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DCBEF" w14:textId="38DB9631" w:rsidR="00466A54" w:rsidRDefault="00466A54" w:rsidP="00466A54">
      <w:pPr>
        <w:spacing w:line="480" w:lineRule="auto"/>
        <w:jc w:val="both"/>
      </w:pPr>
      <w:r>
        <w:t>S1 Table:</w:t>
      </w:r>
      <w:r>
        <w:t xml:space="preserve">  List of antib</w:t>
      </w:r>
      <w:bookmarkStart w:id="0" w:name="_GoBack"/>
      <w:bookmarkEnd w:id="0"/>
      <w:r>
        <w:t>odies used in this study</w:t>
      </w:r>
    </w:p>
    <w:p w14:paraId="657B263F" w14:textId="532E5B92" w:rsidR="00852AD9" w:rsidRDefault="00466A54"/>
    <w:p w14:paraId="347BDF75" w14:textId="0F38692B" w:rsidR="00466A54" w:rsidRDefault="00466A54">
      <w:r>
        <w:rPr>
          <w:noProof/>
        </w:rPr>
        <w:drawing>
          <wp:inline distT="0" distB="0" distL="0" distR="0" wp14:anchorId="02274C0D" wp14:editId="389D2F64">
            <wp:extent cx="5934710" cy="38773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6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54"/>
    <w:rsid w:val="001427E1"/>
    <w:rsid w:val="00466A54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8F64A"/>
  <w15:chartTrackingRefBased/>
  <w15:docId w15:val="{B3C779B7-ABC1-4F9C-BEE7-09BB94B47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A5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8:57:00Z</dcterms:created>
  <dcterms:modified xsi:type="dcterms:W3CDTF">2019-03-14T18:57:00Z</dcterms:modified>
</cp:coreProperties>
</file>